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462" w:type="dxa"/>
        <w:tblInd w:w="426" w:type="dxa"/>
        <w:tblLook w:val="04A0" w:firstRow="1" w:lastRow="0" w:firstColumn="1" w:lastColumn="0" w:noHBand="0" w:noVBand="1"/>
      </w:tblPr>
      <w:tblGrid>
        <w:gridCol w:w="3969"/>
        <w:gridCol w:w="1252"/>
        <w:gridCol w:w="468"/>
        <w:gridCol w:w="500"/>
        <w:gridCol w:w="915"/>
        <w:gridCol w:w="219"/>
        <w:gridCol w:w="119"/>
        <w:gridCol w:w="491"/>
        <w:gridCol w:w="778"/>
        <w:gridCol w:w="394"/>
        <w:gridCol w:w="792"/>
        <w:gridCol w:w="56"/>
        <w:gridCol w:w="939"/>
        <w:gridCol w:w="596"/>
        <w:gridCol w:w="974"/>
      </w:tblGrid>
      <w:tr w:rsidR="003D4A74" w:rsidRPr="003D4A74" w14:paraId="7EF56B5A" w14:textId="4E55F42D" w:rsidTr="00E447AF">
        <w:trPr>
          <w:trHeight w:val="540"/>
        </w:trPr>
        <w:tc>
          <w:tcPr>
            <w:tcW w:w="12462" w:type="dxa"/>
            <w:gridSpan w:val="15"/>
            <w:tcBorders>
              <w:top w:val="single" w:sz="12" w:space="0" w:color="000000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285306C" w14:textId="416A0E99" w:rsidR="003D4A74" w:rsidRPr="003D4A74" w:rsidRDefault="003D4A74" w:rsidP="00F261C4">
            <w:pPr>
              <w:widowControl/>
              <w:jc w:val="left"/>
              <w:rPr>
                <w:rFonts w:ascii="Cambria" w:hAnsi="Cambria"/>
                <w:b/>
                <w:bCs/>
                <w:color w:val="212121"/>
              </w:rPr>
            </w:pPr>
            <w:r w:rsidRPr="003D4A74">
              <w:rPr>
                <w:rFonts w:ascii="Cambria" w:hAnsi="Cambria"/>
                <w:b/>
                <w:bCs/>
                <w:color w:val="212121"/>
              </w:rPr>
              <w:t>Supplementary</w:t>
            </w:r>
            <w:r w:rsidRPr="003D4A74">
              <w:rPr>
                <w:rFonts w:ascii="Cambria" w:hAnsi="Cambria" w:hint="eastAsia"/>
                <w:b/>
                <w:bCs/>
                <w:color w:val="212121"/>
              </w:rPr>
              <w:t xml:space="preserve"> Table </w:t>
            </w:r>
            <w:r w:rsidR="00B534D3">
              <w:rPr>
                <w:rFonts w:ascii="Cambria" w:hAnsi="Cambria" w:hint="eastAsia"/>
                <w:b/>
                <w:bCs/>
                <w:color w:val="212121"/>
              </w:rPr>
              <w:t>7</w:t>
            </w:r>
            <w:r w:rsidRPr="003D4A74">
              <w:rPr>
                <w:rFonts w:ascii="Cambria" w:hAnsi="Cambria" w:hint="eastAsia"/>
                <w:b/>
                <w:bCs/>
                <w:color w:val="212121"/>
              </w:rPr>
              <w:t>.</w:t>
            </w:r>
            <w:r w:rsidRPr="003D4A74">
              <w:rPr>
                <w:rFonts w:ascii="Cambria" w:hAnsi="Cambria"/>
                <w:b/>
                <w:bCs/>
                <w:color w:val="212121"/>
              </w:rPr>
              <w:t xml:space="preserve"> </w:t>
            </w:r>
            <w:r>
              <w:rPr>
                <w:rFonts w:ascii="Cambria" w:hAnsi="Cambria"/>
                <w:b/>
                <w:bCs/>
                <w:color w:val="212121"/>
              </w:rPr>
              <w:t xml:space="preserve">Sensitivity analysis of </w:t>
            </w:r>
            <w:r w:rsidR="00B534D3">
              <w:rPr>
                <w:rFonts w:ascii="Cambria" w:hAnsi="Cambria" w:hint="eastAsia"/>
                <w:b/>
                <w:bCs/>
                <w:color w:val="212121"/>
              </w:rPr>
              <w:t>glycine level</w:t>
            </w:r>
            <w:r>
              <w:rPr>
                <w:rFonts w:ascii="Cambria" w:hAnsi="Cambria"/>
                <w:b/>
                <w:bCs/>
                <w:color w:val="212121"/>
              </w:rPr>
              <w:t xml:space="preserve"> and </w:t>
            </w:r>
            <w:r>
              <w:rPr>
                <w:rFonts w:ascii="Cambria" w:hAnsi="Cambria" w:hint="eastAsia"/>
                <w:b/>
                <w:bCs/>
                <w:color w:val="212121"/>
              </w:rPr>
              <w:t>s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 xml:space="preserve">arcopenia-related </w:t>
            </w:r>
            <w:r>
              <w:rPr>
                <w:rFonts w:ascii="Cambria" w:hAnsi="Cambria"/>
                <w:b/>
                <w:bCs/>
                <w:color w:val="212121"/>
              </w:rPr>
              <w:t>t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>raits</w:t>
            </w:r>
            <w:r w:rsidRPr="003D4A74">
              <w:rPr>
                <w:rFonts w:ascii="Cambria" w:hAnsi="Cambria" w:hint="eastAsia"/>
                <w:b/>
                <w:bCs/>
                <w:color w:val="212121"/>
              </w:rPr>
              <w:t xml:space="preserve"> </w:t>
            </w:r>
            <w:r w:rsidR="00B534D3">
              <w:rPr>
                <w:rFonts w:ascii="Cambria" w:hAnsi="Cambria" w:hint="eastAsia"/>
                <w:b/>
                <w:bCs/>
                <w:color w:val="212121"/>
              </w:rPr>
              <w:t>in validation</w:t>
            </w:r>
            <w:r w:rsidRPr="003D4A74">
              <w:rPr>
                <w:rFonts w:ascii="Cambria" w:hAnsi="Cambria" w:hint="eastAsia"/>
                <w:b/>
                <w:bCs/>
                <w:color w:val="212121"/>
              </w:rPr>
              <w:t>.</w:t>
            </w:r>
          </w:p>
        </w:tc>
      </w:tr>
      <w:tr w:rsidR="00DC7465" w:rsidRPr="0072353A" w14:paraId="3879C92B" w14:textId="5A9F836A" w:rsidTr="00DC7465">
        <w:trPr>
          <w:trHeight w:val="323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020505" w14:textId="5FA918A5" w:rsidR="00F261C4" w:rsidRPr="0072353A" w:rsidRDefault="00F261C4" w:rsidP="0072353A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Exposures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877871" w14:textId="58FAE9A8" w:rsidR="00F261C4" w:rsidRPr="0072353A" w:rsidRDefault="00F261C4" w:rsidP="00F261C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Outcomes</w:t>
            </w:r>
          </w:p>
        </w:tc>
        <w:tc>
          <w:tcPr>
            <w:tcW w:w="464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669A5B2" w14:textId="04730E7B" w:rsidR="00F261C4" w:rsidRPr="00F261C4" w:rsidRDefault="00F261C4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Heterogeneity test</w:t>
            </w:r>
          </w:p>
        </w:tc>
        <w:tc>
          <w:tcPr>
            <w:tcW w:w="259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4814DBA" w14:textId="718B34BC" w:rsidR="00F261C4" w:rsidRPr="00D472CC" w:rsidRDefault="00D472CC" w:rsidP="00804807">
            <w:pPr>
              <w:widowControl/>
              <w:ind w:firstLineChars="150" w:firstLine="315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/>
                <w:b/>
                <w:bCs/>
                <w:color w:val="212121"/>
              </w:rPr>
              <w:t>Pleiotropy test</w:t>
            </w:r>
          </w:p>
        </w:tc>
      </w:tr>
      <w:tr w:rsidR="00DC7465" w:rsidRPr="00D472CC" w14:paraId="7AE44B1C" w14:textId="77777777" w:rsidTr="00DC7465">
        <w:trPr>
          <w:trHeight w:val="323"/>
        </w:trPr>
        <w:tc>
          <w:tcPr>
            <w:tcW w:w="39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E78F994" w14:textId="77777777" w:rsidR="00F261C4" w:rsidRPr="0072353A" w:rsidRDefault="00F261C4" w:rsidP="007235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20B8F7C" w14:textId="77777777" w:rsidR="00F261C4" w:rsidRPr="0072353A" w:rsidRDefault="00F261C4" w:rsidP="0072353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7CD0E05" w14:textId="6C221486" w:rsidR="00F261C4" w:rsidRPr="00D472CC" w:rsidRDefault="00F261C4" w:rsidP="00804807">
            <w:pPr>
              <w:widowControl/>
              <w:ind w:firstLineChars="150" w:firstLine="315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 w:hint="eastAsia"/>
                <w:b/>
                <w:bCs/>
                <w:color w:val="212121"/>
              </w:rPr>
              <w:t>I</w:t>
            </w:r>
            <w:r w:rsidRPr="00D472CC">
              <w:rPr>
                <w:rFonts w:ascii="Cambria" w:hAnsi="Cambria"/>
                <w:b/>
                <w:bCs/>
                <w:color w:val="212121"/>
              </w:rPr>
              <w:t>VW</w:t>
            </w: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A0E4719" w14:textId="46333F22" w:rsidR="00F261C4" w:rsidRPr="00D472CC" w:rsidRDefault="00F261C4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 w:hint="eastAsia"/>
                <w:b/>
                <w:bCs/>
                <w:color w:val="212121"/>
              </w:rPr>
              <w:t>M</w:t>
            </w:r>
            <w:r w:rsidRPr="00D472CC">
              <w:rPr>
                <w:rFonts w:ascii="Cambria" w:hAnsi="Cambria"/>
                <w:b/>
                <w:bCs/>
                <w:color w:val="212121"/>
              </w:rPr>
              <w:t>R-E</w:t>
            </w:r>
            <w:r w:rsidRPr="00D472CC">
              <w:rPr>
                <w:rFonts w:ascii="Cambria" w:hAnsi="Cambria" w:hint="eastAsia"/>
                <w:b/>
                <w:bCs/>
                <w:color w:val="212121"/>
              </w:rPr>
              <w:t>gger</w:t>
            </w:r>
          </w:p>
        </w:tc>
        <w:tc>
          <w:tcPr>
            <w:tcW w:w="341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0709A83" w14:textId="65A4FB69" w:rsidR="00F261C4" w:rsidRPr="00D472CC" w:rsidRDefault="00804807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>
              <w:rPr>
                <w:rFonts w:ascii="Cambria" w:hAnsi="Cambria"/>
                <w:b/>
                <w:bCs/>
                <w:color w:val="212121"/>
              </w:rPr>
              <w:t xml:space="preserve">      </w:t>
            </w:r>
            <w:r w:rsidR="00F261C4" w:rsidRPr="00D472CC">
              <w:rPr>
                <w:rFonts w:ascii="Cambria" w:hAnsi="Cambria"/>
                <w:b/>
                <w:bCs/>
                <w:color w:val="212121"/>
              </w:rPr>
              <w:t>MR-Egger intercept</w:t>
            </w:r>
          </w:p>
        </w:tc>
      </w:tr>
      <w:tr w:rsidR="002C7D37" w:rsidRPr="0072353A" w14:paraId="0430088D" w14:textId="5F8FB8B4" w:rsidTr="00DC7465">
        <w:trPr>
          <w:trHeight w:val="323"/>
        </w:trPr>
        <w:tc>
          <w:tcPr>
            <w:tcW w:w="39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44C8A" w14:textId="211B8743" w:rsidR="008723DC" w:rsidRPr="0072353A" w:rsidRDefault="008723DC" w:rsidP="008723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39912E4" w14:textId="027D919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276769D" w14:textId="75D0E754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5B1514E" w14:textId="6A47773A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E89094F" w14:textId="52B5D3B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202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A36EBB9" w14:textId="24873586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FDF1C0" w14:textId="721D11B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723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7ADACF4" w14:textId="603CC675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</w:tr>
      <w:tr w:rsidR="00DC7465" w:rsidRPr="00D472CC" w14:paraId="66180C72" w14:textId="5E194244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439" w14:textId="23863CCA" w:rsidR="008723DC" w:rsidRPr="008723DC" w:rsidRDefault="00B534D3" w:rsidP="008723DC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="00DC7465"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cine levels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162DFC" w:rsidRP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CST90301967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B836" w14:textId="13723719" w:rsidR="008723DC" w:rsidRPr="00D472CC" w:rsidRDefault="00DC7465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D0B9" w14:textId="0FE74100" w:rsidR="008723DC" w:rsidRPr="00D472CC" w:rsidRDefault="00B534D3" w:rsidP="008723DC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0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32A1" w14:textId="31463590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3A35" w14:textId="7F29AF55" w:rsidR="008723DC" w:rsidRPr="00D472CC" w:rsidRDefault="00B534D3" w:rsidP="008723DC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4.9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D66E" w14:textId="27882914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DEE6" w14:textId="5789BD49" w:rsidR="008723DC" w:rsidRPr="00D472CC" w:rsidRDefault="00B534D3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014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01A46" w14:textId="0B042938" w:rsidR="008723DC" w:rsidRPr="00D472CC" w:rsidRDefault="00A7752F" w:rsidP="008723DC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 w:rsidRPr="00A775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54AE7" w:rsidRPr="00D472CC" w14:paraId="795C08E3" w14:textId="55735884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8226B" w14:textId="2224C5BA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cine levels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="00162DFC" w:rsidRP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CST90301967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D3657" w14:textId="2BC43C97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A8EC8" w14:textId="4A010288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46D11" w14:textId="12706B41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8F9EC" w14:textId="31B38E1B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67.6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896EC" w14:textId="0B39AD1E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29A73" w14:textId="61D0BD8F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004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7B225" w14:textId="78CA04B9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54AE7" w:rsidRPr="00D472CC" w14:paraId="4D8C2CA0" w14:textId="15FCA678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7DDF2" w14:textId="7C790C7A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cine levels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="00162DFC" w:rsidRP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CST90301967</w:t>
            </w:r>
            <w:r w:rsidR="00162DF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A4C13" w14:textId="17D99D7A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579D4" w14:textId="706ADEE4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7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F767B" w14:textId="5F0DE0C2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13CED" w14:textId="71663660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69.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B2DD6" w14:textId="71C82807" w:rsidR="00354AE7" w:rsidRPr="0072353A" w:rsidRDefault="00B534D3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A2723" w14:textId="5D0553E8" w:rsidR="00354AE7" w:rsidRPr="0072353A" w:rsidRDefault="00B534D3" w:rsidP="008048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004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AF55B" w14:textId="07AB6986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B534D3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</w:tbl>
    <w:p w14:paraId="351C9C4A" w14:textId="4A223624" w:rsidR="008E2A91" w:rsidRPr="0072353A" w:rsidRDefault="00231132" w:rsidP="0072353A">
      <w:pPr>
        <w:rPr>
          <w:rFonts w:hint="eastAsia"/>
        </w:rPr>
      </w:pPr>
      <w:r>
        <w:rPr>
          <w:rFonts w:hint="eastAsia"/>
        </w:rPr>
        <w:t xml:space="preserve">    </w:t>
      </w:r>
    </w:p>
    <w:sectPr w:rsidR="008E2A91" w:rsidRPr="0072353A" w:rsidSect="009440BA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8860B" w14:textId="77777777" w:rsidR="005D1732" w:rsidRDefault="005D1732" w:rsidP="00D75C25">
      <w:pPr>
        <w:rPr>
          <w:rFonts w:hint="eastAsia"/>
        </w:rPr>
      </w:pPr>
      <w:r>
        <w:separator/>
      </w:r>
    </w:p>
  </w:endnote>
  <w:endnote w:type="continuationSeparator" w:id="0">
    <w:p w14:paraId="763DAF5E" w14:textId="77777777" w:rsidR="005D1732" w:rsidRDefault="005D1732" w:rsidP="00D75C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87A48" w14:textId="77777777" w:rsidR="005D1732" w:rsidRDefault="005D1732" w:rsidP="00D75C25">
      <w:pPr>
        <w:rPr>
          <w:rFonts w:hint="eastAsia"/>
        </w:rPr>
      </w:pPr>
      <w:r>
        <w:separator/>
      </w:r>
    </w:p>
  </w:footnote>
  <w:footnote w:type="continuationSeparator" w:id="0">
    <w:p w14:paraId="4F7157F0" w14:textId="77777777" w:rsidR="005D1732" w:rsidRDefault="005D1732" w:rsidP="00D75C2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9DFFE" w14:textId="77777777" w:rsidR="00DC7465" w:rsidRDefault="00DC7465" w:rsidP="00DC7465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EDF995" w14:textId="77777777" w:rsidR="00DC7465" w:rsidRDefault="00DC7465" w:rsidP="00DC7465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C0"/>
    <w:rsid w:val="00011BC5"/>
    <w:rsid w:val="000313FF"/>
    <w:rsid w:val="00073840"/>
    <w:rsid w:val="000C1F60"/>
    <w:rsid w:val="0010053F"/>
    <w:rsid w:val="001006D8"/>
    <w:rsid w:val="00162DFC"/>
    <w:rsid w:val="001A6CC0"/>
    <w:rsid w:val="001B674D"/>
    <w:rsid w:val="002057D8"/>
    <w:rsid w:val="00216740"/>
    <w:rsid w:val="00231132"/>
    <w:rsid w:val="00256E39"/>
    <w:rsid w:val="002C7D37"/>
    <w:rsid w:val="003079F4"/>
    <w:rsid w:val="00354AE7"/>
    <w:rsid w:val="00391E0D"/>
    <w:rsid w:val="003B738D"/>
    <w:rsid w:val="003C5773"/>
    <w:rsid w:val="003D4A74"/>
    <w:rsid w:val="00452EEF"/>
    <w:rsid w:val="00461391"/>
    <w:rsid w:val="004A313B"/>
    <w:rsid w:val="00536CAC"/>
    <w:rsid w:val="00547C35"/>
    <w:rsid w:val="005B72F8"/>
    <w:rsid w:val="005D1732"/>
    <w:rsid w:val="00670CBD"/>
    <w:rsid w:val="00674A20"/>
    <w:rsid w:val="006F62ED"/>
    <w:rsid w:val="0072353A"/>
    <w:rsid w:val="007524F0"/>
    <w:rsid w:val="00804807"/>
    <w:rsid w:val="008723DC"/>
    <w:rsid w:val="008C3A1E"/>
    <w:rsid w:val="008E2A91"/>
    <w:rsid w:val="0091794A"/>
    <w:rsid w:val="00930465"/>
    <w:rsid w:val="009440BA"/>
    <w:rsid w:val="00974680"/>
    <w:rsid w:val="00983A47"/>
    <w:rsid w:val="00A436C0"/>
    <w:rsid w:val="00A7752F"/>
    <w:rsid w:val="00B534D3"/>
    <w:rsid w:val="00B80E1B"/>
    <w:rsid w:val="00C31BB0"/>
    <w:rsid w:val="00C456C9"/>
    <w:rsid w:val="00C84BCD"/>
    <w:rsid w:val="00D04B73"/>
    <w:rsid w:val="00D10D43"/>
    <w:rsid w:val="00D472CC"/>
    <w:rsid w:val="00D75C25"/>
    <w:rsid w:val="00DC7465"/>
    <w:rsid w:val="00E005FB"/>
    <w:rsid w:val="00E02E6D"/>
    <w:rsid w:val="00E34A5B"/>
    <w:rsid w:val="00E76670"/>
    <w:rsid w:val="00EA2EFC"/>
    <w:rsid w:val="00F261C4"/>
    <w:rsid w:val="00F27A00"/>
    <w:rsid w:val="00FB0D86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38941"/>
  <w15:chartTrackingRefBased/>
  <w15:docId w15:val="{07C82101-ECC8-40E7-9CB9-E8C9C25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011BC5"/>
  </w:style>
  <w:style w:type="character" w:customStyle="1" w:styleId="stratn">
    <w:name w:val="stratn"/>
    <w:basedOn w:val="a0"/>
    <w:rsid w:val="00011BC5"/>
  </w:style>
  <w:style w:type="paragraph" w:styleId="a3">
    <w:name w:val="header"/>
    <w:basedOn w:val="a"/>
    <w:link w:val="a4"/>
    <w:uiPriority w:val="99"/>
    <w:unhideWhenUsed/>
    <w:rsid w:val="00D7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辉 戚</dc:creator>
  <cp:keywords/>
  <dc:description/>
  <cp:lastModifiedBy>维辉 戚</cp:lastModifiedBy>
  <cp:revision>27</cp:revision>
  <dcterms:created xsi:type="dcterms:W3CDTF">2023-05-05T15:09:00Z</dcterms:created>
  <dcterms:modified xsi:type="dcterms:W3CDTF">2024-10-27T07:26:00Z</dcterms:modified>
</cp:coreProperties>
</file>